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FB6DC" w14:textId="47DDA8C9" w:rsidR="00D079B9" w:rsidRPr="00911744" w:rsidRDefault="0091174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11744"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130356" wp14:editId="626FBDB8">
                <wp:simplePos x="0" y="0"/>
                <wp:positionH relativeFrom="column">
                  <wp:posOffset>187325</wp:posOffset>
                </wp:positionH>
                <wp:positionV relativeFrom="paragraph">
                  <wp:posOffset>583455</wp:posOffset>
                </wp:positionV>
                <wp:extent cx="4892040" cy="3009900"/>
                <wp:effectExtent l="0" t="0" r="22860" b="0"/>
                <wp:wrapNone/>
                <wp:docPr id="207391611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2040" cy="3009900"/>
                          <a:chOff x="90672" y="0"/>
                          <a:chExt cx="3922782" cy="2453640"/>
                        </a:xfrm>
                      </wpg:grpSpPr>
                      <wpg:grpSp>
                        <wpg:cNvPr id="726784641" name="Group 1"/>
                        <wpg:cNvGrpSpPr/>
                        <wpg:grpSpPr>
                          <a:xfrm>
                            <a:off x="90672" y="0"/>
                            <a:ext cx="3922782" cy="2185035"/>
                            <a:chOff x="0" y="0"/>
                            <a:chExt cx="3922782" cy="2185035"/>
                          </a:xfrm>
                        </wpg:grpSpPr>
                        <wps:wsp>
                          <wps:cNvPr id="1965184971" name="Rectangle 8"/>
                          <wps:cNvSpPr/>
                          <wps:spPr>
                            <a:xfrm>
                              <a:off x="0" y="0"/>
                              <a:ext cx="1755140" cy="53911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B14C939" w14:textId="473500BF" w:rsidR="00911744" w:rsidRPr="0067172F" w:rsidRDefault="00911744" w:rsidP="0091174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Graduate GH </w:t>
                                </w: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master’s </w:t>
                                </w: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programmes identified from online</w:t>
                                </w:r>
                              </w:p>
                              <w:p w14:paraId="277872B0" w14:textId="77777777" w:rsidR="00911744" w:rsidRPr="0067172F" w:rsidRDefault="00911744" w:rsidP="0091174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(n=89)</w:t>
                                </w:r>
                              </w:p>
                              <w:p w14:paraId="52D4A1C1" w14:textId="77777777" w:rsidR="00911744" w:rsidRDefault="00911744" w:rsidP="00911744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38653169" name="Rectangle 8"/>
                          <wps:cNvSpPr/>
                          <wps:spPr>
                            <a:xfrm>
                              <a:off x="1903614" y="0"/>
                              <a:ext cx="1755140" cy="53911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EBEE412" w14:textId="2D455F5B" w:rsidR="00911744" w:rsidRPr="0067172F" w:rsidRDefault="00911744" w:rsidP="0091174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Graduate GH </w:t>
                                </w: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master’s </w:t>
                                </w: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programmes identified from literature</w:t>
                                </w:r>
                              </w:p>
                              <w:p w14:paraId="0C407104" w14:textId="77777777" w:rsidR="00911744" w:rsidRPr="0067172F" w:rsidRDefault="00911744" w:rsidP="0091174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(n=17)</w:t>
                                </w:r>
                              </w:p>
                              <w:p w14:paraId="1F3C5E34" w14:textId="77777777" w:rsidR="00911744" w:rsidRDefault="00911744" w:rsidP="00911744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07116421" name="Rectangle 8"/>
                          <wps:cNvSpPr/>
                          <wps:spPr>
                            <a:xfrm>
                              <a:off x="972589" y="1645920"/>
                              <a:ext cx="1755140" cy="53911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6DB7282" w14:textId="374AE71A" w:rsidR="00911744" w:rsidRPr="0067172F" w:rsidRDefault="00911744" w:rsidP="0091174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Graduate GH </w:t>
                                </w:r>
                                <w:r w:rsid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master’s </w:t>
                                </w: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programmes included in mapping study (n=8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43194956" name="Rectangle 8"/>
                          <wps:cNvSpPr/>
                          <wps:spPr>
                            <a:xfrm>
                              <a:off x="2485505" y="731519"/>
                              <a:ext cx="1437277" cy="836295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7587008" w14:textId="77777777" w:rsidR="00911744" w:rsidRPr="0067172F" w:rsidRDefault="00911744" w:rsidP="0091174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Degrees excluded for reasons that did not meet search criteria (n=20):</w:t>
                                </w:r>
                              </w:p>
                              <w:p w14:paraId="46CEE402" w14:textId="77777777" w:rsidR="00911744" w:rsidRPr="0067172F" w:rsidRDefault="00911744" w:rsidP="00911744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-No data available (n=18)</w:t>
                                </w:r>
                              </w:p>
                              <w:p w14:paraId="0A0DF94C" w14:textId="77777777" w:rsidR="00911744" w:rsidRPr="0067172F" w:rsidRDefault="00911744" w:rsidP="00911744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67172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-Not global health (n=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45493305" name="Straight Connector 10"/>
                          <wps:cNvCnPr/>
                          <wps:spPr>
                            <a:xfrm>
                              <a:off x="847898" y="527627"/>
                              <a:ext cx="0" cy="114028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09307331" name="Straight Connector 10"/>
                          <wps:cNvCnPr/>
                          <wps:spPr>
                            <a:xfrm>
                              <a:off x="2767865" y="527627"/>
                              <a:ext cx="0" cy="129078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4400616" name="Straight Connector 10"/>
                          <wps:cNvCnPr/>
                          <wps:spPr>
                            <a:xfrm flipH="1" flipV="1">
                              <a:off x="839419" y="648393"/>
                              <a:ext cx="1932801" cy="8312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9368027" name="Straight Arrow Connector 11"/>
                          <wps:cNvCnPr/>
                          <wps:spPr>
                            <a:xfrm>
                              <a:off x="1846349" y="656705"/>
                              <a:ext cx="1814" cy="993140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63454407" name="Straight Arrow Connector 12"/>
                          <wps:cNvCnPr/>
                          <wps:spPr>
                            <a:xfrm>
                              <a:off x="1849350" y="1114829"/>
                              <a:ext cx="640080" cy="1452"/>
                            </a:xfrm>
                            <a:prstGeom prst="straightConnector1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093171135" name="Text Box 2"/>
                        <wps:cNvSpPr txBox="1"/>
                        <wps:spPr>
                          <a:xfrm>
                            <a:off x="240988" y="2198459"/>
                            <a:ext cx="3515166" cy="25518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14D4D96" w14:textId="77777777" w:rsidR="00911744" w:rsidRPr="00040F90" w:rsidRDefault="00911744" w:rsidP="00911744">
                              <w:pPr>
                                <w:rPr>
                                  <w:i/>
                                  <w:iCs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130356" id="Group 3" o:spid="_x0000_s1026" style="position:absolute;margin-left:14.75pt;margin-top:45.95pt;width:385.2pt;height:237pt;z-index:251659264;mso-width-relative:margin;mso-height-relative:margin" coordorigin="906" coordsize="39227,245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">
                <v:group id="Group 1" o:spid="_x0000_s1027" style="position:absolute;left:906;width:39228;height:21850" coordsize="39227,21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">
                  <v:rect id="Rectangle 8" o:spid="_x0000_s1028" style="position:absolute;width:17551;height:53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" filled="f" strokecolor="black [3213]" strokeweight="1.5pt">
                    <v:textbox>
                      <w:txbxContent>
                        <w:p w14:paraId="3B14C939" w14:textId="473500BF" w:rsidR="00911744" w:rsidRPr="0067172F" w:rsidRDefault="00911744" w:rsidP="00911744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Graduate GH </w:t>
                          </w: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master’s </w:t>
                          </w: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programmes identified from online</w:t>
                          </w:r>
                        </w:p>
                        <w:p w14:paraId="277872B0" w14:textId="77777777" w:rsidR="00911744" w:rsidRPr="0067172F" w:rsidRDefault="00911744" w:rsidP="00911744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(n=89)</w:t>
                          </w:r>
                        </w:p>
                        <w:p w14:paraId="52D4A1C1" w14:textId="77777777" w:rsidR="00911744" w:rsidRDefault="00911744" w:rsidP="00911744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Rectangle 8" o:spid="_x0000_s1029" style="position:absolute;left:19036;width:17551;height:53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" filled="f" strokecolor="black [3213]" strokeweight="1.5pt">
                    <v:textbox>
                      <w:txbxContent>
                        <w:p w14:paraId="4EBEE412" w14:textId="2D455F5B" w:rsidR="00911744" w:rsidRPr="0067172F" w:rsidRDefault="00911744" w:rsidP="00911744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Graduate GH </w:t>
                          </w: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master’s </w:t>
                          </w: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programmes identified from literature</w:t>
                          </w:r>
                        </w:p>
                        <w:p w14:paraId="0C407104" w14:textId="77777777" w:rsidR="00911744" w:rsidRPr="0067172F" w:rsidRDefault="00911744" w:rsidP="00911744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(n=17)</w:t>
                          </w:r>
                        </w:p>
                        <w:p w14:paraId="1F3C5E34" w14:textId="77777777" w:rsidR="00911744" w:rsidRDefault="00911744" w:rsidP="00911744"/>
                      </w:txbxContent>
                    </v:textbox>
                  </v:rect>
                  <v:rect id="Rectangle 8" o:spid="_x0000_s1030" style="position:absolute;left:9725;top:16459;width:17552;height:53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" filled="f" strokecolor="black [3213]" strokeweight="1.5pt">
                    <v:textbox>
                      <w:txbxContent>
                        <w:p w14:paraId="36DB7282" w14:textId="374AE71A" w:rsidR="00911744" w:rsidRPr="0067172F" w:rsidRDefault="00911744" w:rsidP="00911744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Graduate GH </w:t>
                          </w:r>
                          <w:r w:rsid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 xml:space="preserve">master’s </w:t>
                          </w: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programmes included in mapping study (n=86)</w:t>
                          </w:r>
                        </w:p>
                      </w:txbxContent>
                    </v:textbox>
                  </v:rect>
                  <v:rect id="Rectangle 8" o:spid="_x0000_s1031" style="position:absolute;left:24855;top:7315;width:14372;height:8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" filled="f" strokecolor="black [3213]" strokeweight="1.5pt">
                    <v:textbox>
                      <w:txbxContent>
                        <w:p w14:paraId="67587008" w14:textId="77777777" w:rsidR="00911744" w:rsidRPr="0067172F" w:rsidRDefault="00911744" w:rsidP="00911744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Degrees excluded for reasons that did not meet search criteria (n=20):</w:t>
                          </w:r>
                        </w:p>
                        <w:p w14:paraId="46CEE402" w14:textId="77777777" w:rsidR="00911744" w:rsidRPr="0067172F" w:rsidRDefault="00911744" w:rsidP="00911744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-No data available (n=18)</w:t>
                          </w:r>
                        </w:p>
                        <w:p w14:paraId="0A0DF94C" w14:textId="77777777" w:rsidR="00911744" w:rsidRPr="0067172F" w:rsidRDefault="00911744" w:rsidP="00911744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67172F"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</w:rPr>
                            <w:t>-Not global health (n=2)</w:t>
                          </w:r>
                        </w:p>
                      </w:txbxContent>
                    </v:textbox>
                  </v:rect>
                  <v:line id="Straight Connector 10" o:spid="_x0000_s1032" style="position:absolute;visibility:visible;mso-wrap-style:square" from="8478,5276" to="8478,6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" strokecolor="black [3213]" strokeweight="2.25pt">
                    <v:stroke joinstyle="miter"/>
                  </v:line>
                  <v:line id="Straight Connector 10" o:spid="_x0000_s1033" style="position:absolute;visibility:visible;mso-wrap-style:square" from="27678,5276" to="27678,65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" strokecolor="black [3213]" strokeweight="2.25pt">
                    <v:stroke joinstyle="miter"/>
                  </v:line>
                  <v:line id="Straight Connector 10" o:spid="_x0000_s1034" style="position:absolute;flip:x y;visibility:visible;mso-wrap-style:square" from="8394,6483" to="27722,65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" strokecolor="black [3213]" strokeweight="2.25pt">
                    <v:stroke joinstyle="miter"/>
                  </v:lin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1" o:spid="_x0000_s1035" type="#_x0000_t32" style="position:absolute;left:18463;top:6567;width:18;height:99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" strokecolor="black [3213]" strokeweight="2.25pt">
                    <v:stroke endarrow="block" joinstyle="miter"/>
                  </v:shape>
                  <v:shape id="Straight Arrow Connector 12" o:spid="_x0000_s1036" type="#_x0000_t32" style="position:absolute;left:18493;top:11148;width:6401;height: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" strokecolor="black [3213]" strokeweight="2.25pt">
                    <v:stroke endarrow="block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7" type="#_x0000_t202" style="position:absolute;left:2409;top:21984;width:35152;height:2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" fillcolor="white [3201]" stroked="f" strokeweight=".5pt">
                  <v:textbox>
                    <w:txbxContent>
                      <w:p w14:paraId="014D4D96" w14:textId="77777777" w:rsidR="00911744" w:rsidRPr="00040F90" w:rsidRDefault="00911744" w:rsidP="00911744">
                        <w:pPr>
                          <w:rPr>
                            <w:i/>
                            <w:iCs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911744"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 1. </w:t>
      </w:r>
      <w:r w:rsidRPr="00911744">
        <w:rPr>
          <w:rFonts w:ascii="Times New Roman" w:hAnsi="Times New Roman" w:cs="Times New Roman"/>
          <w:b/>
          <w:bCs/>
          <w:sz w:val="22"/>
          <w:szCs w:val="22"/>
        </w:rPr>
        <w:t>Inclusion-exclusion of graduate global health programmes for this study.</w:t>
      </w:r>
    </w:p>
    <w:sectPr w:rsidR="00D079B9" w:rsidRPr="009117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43A"/>
    <w:rsid w:val="004440FC"/>
    <w:rsid w:val="004509E4"/>
    <w:rsid w:val="0046643A"/>
    <w:rsid w:val="0067172F"/>
    <w:rsid w:val="00911744"/>
    <w:rsid w:val="00A752B7"/>
    <w:rsid w:val="00D0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D07507"/>
  <w15:chartTrackingRefBased/>
  <w15:docId w15:val="{5BCA267D-D052-4CB5-9ABA-952B6CA99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44"/>
    <w:pPr>
      <w:spacing w:after="0" w:line="240" w:lineRule="auto"/>
    </w:pPr>
    <w:rPr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664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C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664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6643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C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6643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s-C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6643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s-C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6643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s-C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6643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s-C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6643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s-C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6643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s-C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64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664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664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6643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6643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664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6643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664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664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664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</w:rPr>
  </w:style>
  <w:style w:type="character" w:customStyle="1" w:styleId="TtuloCar">
    <w:name w:val="Título Car"/>
    <w:basedOn w:val="Fuentedeprrafopredeter"/>
    <w:link w:val="Ttulo"/>
    <w:uiPriority w:val="10"/>
    <w:rsid w:val="00466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6643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CL"/>
    </w:rPr>
  </w:style>
  <w:style w:type="character" w:customStyle="1" w:styleId="SubttuloCar">
    <w:name w:val="Subtítulo Car"/>
    <w:basedOn w:val="Fuentedeprrafopredeter"/>
    <w:link w:val="Subttulo"/>
    <w:uiPriority w:val="11"/>
    <w:rsid w:val="00466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6643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s-CL"/>
    </w:rPr>
  </w:style>
  <w:style w:type="character" w:customStyle="1" w:styleId="CitaCar">
    <w:name w:val="Cita Car"/>
    <w:basedOn w:val="Fuentedeprrafopredeter"/>
    <w:link w:val="Cita"/>
    <w:uiPriority w:val="29"/>
    <w:rsid w:val="0046643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6643A"/>
    <w:pPr>
      <w:spacing w:after="160" w:line="259" w:lineRule="auto"/>
      <w:ind w:left="720"/>
      <w:contextualSpacing/>
    </w:pPr>
    <w:rPr>
      <w:sz w:val="22"/>
      <w:szCs w:val="22"/>
      <w:lang w:val="es-CL"/>
    </w:rPr>
  </w:style>
  <w:style w:type="character" w:styleId="nfasisintenso">
    <w:name w:val="Intense Emphasis"/>
    <w:basedOn w:val="Fuentedeprrafopredeter"/>
    <w:uiPriority w:val="21"/>
    <w:qFormat/>
    <w:rsid w:val="0046643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664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s-C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6643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664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87</Characters>
  <Application>Microsoft Office Word</Application>
  <DocSecurity>0</DocSecurity>
  <Lines>2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Roberts Pozo</dc:creator>
  <cp:keywords/>
  <dc:description/>
  <cp:lastModifiedBy>Antonia Roberts Pozo</cp:lastModifiedBy>
  <cp:revision>3</cp:revision>
  <dcterms:created xsi:type="dcterms:W3CDTF">2025-11-17T13:45:00Z</dcterms:created>
  <dcterms:modified xsi:type="dcterms:W3CDTF">2025-11-1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3af0dd-170c-4a0a-99be-5a37fb7c24ce</vt:lpwstr>
  </property>
</Properties>
</file>